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112" w:rsidRPr="00B2735E" w:rsidRDefault="00494112" w:rsidP="00494112">
      <w:pPr>
        <w:widowControl w:val="0"/>
        <w:spacing w:line="480" w:lineRule="auto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B2735E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Additional Tables</w:t>
      </w:r>
    </w:p>
    <w:p w:rsidR="00494112" w:rsidRPr="00B2735E" w:rsidRDefault="00494112" w:rsidP="00494112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2735E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265E30">
        <w:rPr>
          <w:rFonts w:ascii="Arial" w:hAnsi="Arial" w:cs="Arial"/>
          <w:b/>
          <w:bCs/>
          <w:color w:val="000000" w:themeColor="text1"/>
          <w:lang w:val="en-US"/>
        </w:rPr>
        <w:t>S</w:t>
      </w:r>
      <w:bookmarkStart w:id="0" w:name="_GoBack"/>
      <w:bookmarkEnd w:id="0"/>
      <w:r w:rsidRPr="00B2735E">
        <w:rPr>
          <w:rFonts w:ascii="Arial" w:hAnsi="Arial" w:cs="Arial"/>
          <w:b/>
          <w:bCs/>
          <w:color w:val="000000" w:themeColor="text1"/>
          <w:lang w:val="en-US"/>
        </w:rPr>
        <w:t>1.</w:t>
      </w:r>
      <w:r w:rsidRPr="00B2735E">
        <w:rPr>
          <w:rFonts w:ascii="Arial" w:hAnsi="Arial" w:cs="Arial"/>
          <w:bCs/>
          <w:color w:val="000000" w:themeColor="text1"/>
          <w:lang w:val="en-US"/>
        </w:rPr>
        <w:t xml:space="preserve"> Resuscitation room admission criteria for </w:t>
      </w:r>
      <w:proofErr w:type="spellStart"/>
      <w:r w:rsidRPr="00B2735E">
        <w:rPr>
          <w:rFonts w:ascii="Arial" w:hAnsi="Arial" w:cs="Arial"/>
          <w:bCs/>
          <w:color w:val="000000" w:themeColor="text1"/>
          <w:lang w:val="en-US"/>
        </w:rPr>
        <w:t>nontraumatic</w:t>
      </w:r>
      <w:proofErr w:type="spellEnd"/>
      <w:r w:rsidRPr="00B2735E">
        <w:rPr>
          <w:rFonts w:ascii="Arial" w:hAnsi="Arial" w:cs="Arial"/>
          <w:bCs/>
          <w:color w:val="000000" w:themeColor="text1"/>
          <w:lang w:val="en-US"/>
        </w:rPr>
        <w:t xml:space="preserve"> critically ill patients based on the ABCDE approach in the external validation cohort (</w:t>
      </w:r>
      <w:proofErr w:type="spellStart"/>
      <w:r w:rsidRPr="00B2735E">
        <w:rPr>
          <w:rFonts w:ascii="Arial" w:hAnsi="Arial" w:cs="Arial"/>
          <w:bCs/>
          <w:color w:val="000000" w:themeColor="text1"/>
          <w:lang w:val="en-US"/>
        </w:rPr>
        <w:t>OBSERvE</w:t>
      </w:r>
      <w:proofErr w:type="spellEnd"/>
      <w:r w:rsidRPr="00B2735E">
        <w:rPr>
          <w:rFonts w:ascii="Arial" w:hAnsi="Arial" w:cs="Arial"/>
          <w:bCs/>
          <w:color w:val="000000" w:themeColor="text1"/>
          <w:lang w:val="en-US"/>
        </w:rPr>
        <w:t xml:space="preserve"> study</w:t>
      </w:r>
      <w:proofErr w:type="gramStart"/>
      <w:r w:rsidRPr="00B2735E">
        <w:rPr>
          <w:rFonts w:ascii="Arial" w:hAnsi="Arial" w:cs="Arial"/>
          <w:bCs/>
          <w:color w:val="000000" w:themeColor="text1"/>
          <w:lang w:val="en-US"/>
        </w:rPr>
        <w:t>)</w:t>
      </w:r>
      <w:r w:rsidRPr="00B2735E">
        <w:rPr>
          <w:rFonts w:ascii="Arial" w:hAnsi="Arial" w:cs="Arial"/>
          <w:bCs/>
          <w:color w:val="000000" w:themeColor="text1"/>
          <w:vertAlign w:val="superscript"/>
          <w:lang w:val="en-US"/>
        </w:rPr>
        <w:t>†</w:t>
      </w:r>
      <w:bookmarkStart w:id="1" w:name="_Hlk61021925"/>
      <w:proofErr w:type="gramEnd"/>
    </w:p>
    <w:tbl>
      <w:tblPr>
        <w:tblStyle w:val="TableGrid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7512"/>
      </w:tblGrid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tabs>
                <w:tab w:val="left" w:pos="1210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oblem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xample</w:t>
            </w:r>
          </w:p>
        </w:tc>
      </w:tr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 – Airway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oral</w:t>
            </w:r>
            <w:proofErr w:type="spellEnd"/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welling (e.g., angioedema, hematoma of the tongue, allergic reaction, abscess)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e airway at risk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ut-of-hospital airway management (including all alternative devices)</w:t>
            </w:r>
          </w:p>
        </w:tc>
      </w:tr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 – Breathing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iratory insufficiency with high respiratory rate, rapid deterioration, and low oxygen saturation (oximetry)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tients requiring rapid airway management</w:t>
            </w:r>
          </w:p>
        </w:tc>
      </w:tr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 – Circulation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rculatory insufficiency (e.g., hypotension, shock of any origin)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ful or ongoing cardiopulmonary resuscitation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levant cardiac arrhythmia (e.g., third-degree AV block, ventricular tachycardia)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leeding (e.g., esophageal varices)</w:t>
            </w:r>
          </w:p>
        </w:tc>
      </w:tr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 – Disability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levant altered mental state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racerebral</w:t>
            </w:r>
            <w:proofErr w:type="spellEnd"/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leeding/stroke</w:t>
            </w:r>
          </w:p>
        </w:tc>
      </w:tr>
      <w:tr w:rsidR="00494112" w:rsidRPr="00B2735E" w:rsidTr="009D75DD">
        <w:trPr>
          <w:trHeight w:val="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9D75DD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 – Environmental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oxication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pothermia, hyperthermia</w:t>
            </w:r>
          </w:p>
          <w:p w:rsidR="00494112" w:rsidRPr="00B2735E" w:rsidRDefault="00494112" w:rsidP="00494112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95" w:hanging="270"/>
              <w:contextualSpacing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735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 critical conditions without ABCD problems</w:t>
            </w:r>
          </w:p>
        </w:tc>
      </w:tr>
    </w:tbl>
    <w:bookmarkEnd w:id="1"/>
    <w:p w:rsidR="00164C90" w:rsidRDefault="00494112" w:rsidP="00494112">
      <w:pPr>
        <w:widowControl w:val="0"/>
        <w:spacing w:line="480" w:lineRule="auto"/>
      </w:pPr>
      <w:r w:rsidRPr="00B2735E">
        <w:rPr>
          <w:rFonts w:ascii="Arial" w:hAnsi="Arial" w:cs="Arial"/>
          <w:color w:val="000000" w:themeColor="text1"/>
          <w:vertAlign w:val="superscript"/>
          <w:lang w:val="en-US"/>
        </w:rPr>
        <w:t>†</w:t>
      </w:r>
      <w:r w:rsidRPr="00B2735E">
        <w:rPr>
          <w:rFonts w:ascii="Arial" w:hAnsi="Arial" w:cs="Arial"/>
          <w:color w:val="000000" w:themeColor="text1"/>
          <w:lang w:val="en-US"/>
        </w:rPr>
        <w:t>Senior ED physician in charge activated the resuscitation room depending on individual patient risk.</w:t>
      </w:r>
    </w:p>
    <w:sectPr w:rsidR="00164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F42DBD"/>
    <w:multiLevelType w:val="hybridMultilevel"/>
    <w:tmpl w:val="E02CAB78"/>
    <w:lvl w:ilvl="0" w:tplc="85E8A37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30D"/>
    <w:rsid w:val="00055B05"/>
    <w:rsid w:val="0006418A"/>
    <w:rsid w:val="00071B0C"/>
    <w:rsid w:val="000770D7"/>
    <w:rsid w:val="00081374"/>
    <w:rsid w:val="000D7EBB"/>
    <w:rsid w:val="000E39EE"/>
    <w:rsid w:val="001231CD"/>
    <w:rsid w:val="0012699D"/>
    <w:rsid w:val="001333D0"/>
    <w:rsid w:val="00147921"/>
    <w:rsid w:val="00164C90"/>
    <w:rsid w:val="001667FB"/>
    <w:rsid w:val="00171E07"/>
    <w:rsid w:val="00173D70"/>
    <w:rsid w:val="00181C28"/>
    <w:rsid w:val="001C34C8"/>
    <w:rsid w:val="001E1744"/>
    <w:rsid w:val="001E227B"/>
    <w:rsid w:val="001F625B"/>
    <w:rsid w:val="00200CEB"/>
    <w:rsid w:val="00207E6C"/>
    <w:rsid w:val="00217C48"/>
    <w:rsid w:val="00233BE8"/>
    <w:rsid w:val="002608E5"/>
    <w:rsid w:val="00265E30"/>
    <w:rsid w:val="00272804"/>
    <w:rsid w:val="0027717D"/>
    <w:rsid w:val="002B75C8"/>
    <w:rsid w:val="002C1584"/>
    <w:rsid w:val="002D01EB"/>
    <w:rsid w:val="002D1F21"/>
    <w:rsid w:val="002F0FAA"/>
    <w:rsid w:val="002F102C"/>
    <w:rsid w:val="00313133"/>
    <w:rsid w:val="00390FB6"/>
    <w:rsid w:val="00392154"/>
    <w:rsid w:val="003A0C51"/>
    <w:rsid w:val="003C0C35"/>
    <w:rsid w:val="003D2F4B"/>
    <w:rsid w:val="00405483"/>
    <w:rsid w:val="00421B8F"/>
    <w:rsid w:val="004249C9"/>
    <w:rsid w:val="00435934"/>
    <w:rsid w:val="0044126C"/>
    <w:rsid w:val="00473CD6"/>
    <w:rsid w:val="004772D0"/>
    <w:rsid w:val="00484E93"/>
    <w:rsid w:val="00494112"/>
    <w:rsid w:val="004A178E"/>
    <w:rsid w:val="004E0A04"/>
    <w:rsid w:val="004E341F"/>
    <w:rsid w:val="004E720F"/>
    <w:rsid w:val="0051223F"/>
    <w:rsid w:val="0052361F"/>
    <w:rsid w:val="0052504F"/>
    <w:rsid w:val="00531C9A"/>
    <w:rsid w:val="00534735"/>
    <w:rsid w:val="0054550D"/>
    <w:rsid w:val="00560EA6"/>
    <w:rsid w:val="00585662"/>
    <w:rsid w:val="00586D53"/>
    <w:rsid w:val="00587BFA"/>
    <w:rsid w:val="00591958"/>
    <w:rsid w:val="00594BD6"/>
    <w:rsid w:val="005A4656"/>
    <w:rsid w:val="005B1EE0"/>
    <w:rsid w:val="005D3938"/>
    <w:rsid w:val="005D56CD"/>
    <w:rsid w:val="005E669A"/>
    <w:rsid w:val="00607A79"/>
    <w:rsid w:val="00612BA6"/>
    <w:rsid w:val="00617CAE"/>
    <w:rsid w:val="0062164A"/>
    <w:rsid w:val="00623D49"/>
    <w:rsid w:val="00625C98"/>
    <w:rsid w:val="00631B60"/>
    <w:rsid w:val="0064211C"/>
    <w:rsid w:val="00673A50"/>
    <w:rsid w:val="00680162"/>
    <w:rsid w:val="006C1F08"/>
    <w:rsid w:val="006E6D9B"/>
    <w:rsid w:val="006F16F5"/>
    <w:rsid w:val="00733D49"/>
    <w:rsid w:val="00736F35"/>
    <w:rsid w:val="0074690E"/>
    <w:rsid w:val="00767D52"/>
    <w:rsid w:val="0078319F"/>
    <w:rsid w:val="007A0FC6"/>
    <w:rsid w:val="007B2533"/>
    <w:rsid w:val="007B3FEC"/>
    <w:rsid w:val="007E2A56"/>
    <w:rsid w:val="008106F6"/>
    <w:rsid w:val="008116B0"/>
    <w:rsid w:val="00821FF6"/>
    <w:rsid w:val="00832F06"/>
    <w:rsid w:val="00847E07"/>
    <w:rsid w:val="0087153E"/>
    <w:rsid w:val="008850D1"/>
    <w:rsid w:val="008B2C85"/>
    <w:rsid w:val="008B450E"/>
    <w:rsid w:val="008C4449"/>
    <w:rsid w:val="00926836"/>
    <w:rsid w:val="009276B3"/>
    <w:rsid w:val="00945867"/>
    <w:rsid w:val="00960073"/>
    <w:rsid w:val="009604EA"/>
    <w:rsid w:val="009802E3"/>
    <w:rsid w:val="009B5ACD"/>
    <w:rsid w:val="009D415F"/>
    <w:rsid w:val="00A01247"/>
    <w:rsid w:val="00A02F7E"/>
    <w:rsid w:val="00A04BE4"/>
    <w:rsid w:val="00A3371F"/>
    <w:rsid w:val="00A34F21"/>
    <w:rsid w:val="00A424F0"/>
    <w:rsid w:val="00A53064"/>
    <w:rsid w:val="00A72D87"/>
    <w:rsid w:val="00A77696"/>
    <w:rsid w:val="00A8093B"/>
    <w:rsid w:val="00A85B20"/>
    <w:rsid w:val="00A97E71"/>
    <w:rsid w:val="00AA2AD4"/>
    <w:rsid w:val="00AA62C6"/>
    <w:rsid w:val="00AA7C91"/>
    <w:rsid w:val="00AD0F5B"/>
    <w:rsid w:val="00B00DC1"/>
    <w:rsid w:val="00B246A4"/>
    <w:rsid w:val="00B34ED2"/>
    <w:rsid w:val="00B35549"/>
    <w:rsid w:val="00B41BC2"/>
    <w:rsid w:val="00B478B9"/>
    <w:rsid w:val="00B50161"/>
    <w:rsid w:val="00B54E5A"/>
    <w:rsid w:val="00B877F8"/>
    <w:rsid w:val="00BE4B45"/>
    <w:rsid w:val="00C13FCF"/>
    <w:rsid w:val="00C435CD"/>
    <w:rsid w:val="00C473D1"/>
    <w:rsid w:val="00C959FB"/>
    <w:rsid w:val="00CA440A"/>
    <w:rsid w:val="00CC1688"/>
    <w:rsid w:val="00CC2B75"/>
    <w:rsid w:val="00CF3C2A"/>
    <w:rsid w:val="00D0130D"/>
    <w:rsid w:val="00D22FFE"/>
    <w:rsid w:val="00D35EEF"/>
    <w:rsid w:val="00D606C0"/>
    <w:rsid w:val="00D9603B"/>
    <w:rsid w:val="00DA10FF"/>
    <w:rsid w:val="00DA2DF2"/>
    <w:rsid w:val="00DF4489"/>
    <w:rsid w:val="00DF6943"/>
    <w:rsid w:val="00E0486B"/>
    <w:rsid w:val="00E0504E"/>
    <w:rsid w:val="00E4151D"/>
    <w:rsid w:val="00E5605F"/>
    <w:rsid w:val="00E607BD"/>
    <w:rsid w:val="00E85DA6"/>
    <w:rsid w:val="00E915A6"/>
    <w:rsid w:val="00E97BD5"/>
    <w:rsid w:val="00EC4DC4"/>
    <w:rsid w:val="00ED6E00"/>
    <w:rsid w:val="00EF2E4F"/>
    <w:rsid w:val="00F020EA"/>
    <w:rsid w:val="00F134E3"/>
    <w:rsid w:val="00F17935"/>
    <w:rsid w:val="00F23411"/>
    <w:rsid w:val="00F404B8"/>
    <w:rsid w:val="00F45A9B"/>
    <w:rsid w:val="00F74FAB"/>
    <w:rsid w:val="00F87793"/>
    <w:rsid w:val="00FB666B"/>
    <w:rsid w:val="00FD5B4D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929FD-3CA0-44A0-B6F6-89797874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11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4112"/>
    <w:pPr>
      <w:spacing w:after="0" w:line="240" w:lineRule="auto"/>
      <w:ind w:left="720"/>
      <w:contextualSpacing/>
    </w:pPr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>HP Inc.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3</cp:revision>
  <dcterms:created xsi:type="dcterms:W3CDTF">2021-10-29T01:24:00Z</dcterms:created>
  <dcterms:modified xsi:type="dcterms:W3CDTF">2021-10-29T02:12:00Z</dcterms:modified>
</cp:coreProperties>
</file>